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8C9E7" w14:textId="5A7BDA21" w:rsidR="00985F5B" w:rsidRPr="003251D0" w:rsidRDefault="00686669" w:rsidP="00985F5B">
      <w:pPr>
        <w:pStyle w:val="Heading3"/>
        <w:rPr>
          <w:color w:val="auto"/>
        </w:rPr>
      </w:pPr>
      <w:r>
        <w:rPr>
          <w:color w:val="auto"/>
        </w:rPr>
        <w:t>Multimedia Appendix 1</w:t>
      </w:r>
      <w:r w:rsidR="00985F5B" w:rsidRPr="003251D0">
        <w:rPr>
          <w:color w:val="auto"/>
        </w:rPr>
        <w:t xml:space="preserve"> - Full Search Strings by Database</w:t>
      </w:r>
    </w:p>
    <w:p w14:paraId="5C268A3E" w14:textId="77777777" w:rsidR="00985F5B" w:rsidRPr="003251D0" w:rsidRDefault="00985F5B" w:rsidP="00985F5B">
      <w:pPr>
        <w:pStyle w:val="Heading4"/>
        <w:rPr>
          <w:color w:val="auto"/>
          <w:lang w:val="en-US"/>
        </w:rPr>
      </w:pPr>
      <w:r w:rsidRPr="003251D0">
        <w:rPr>
          <w:color w:val="auto"/>
          <w:lang w:val="en-US"/>
        </w:rPr>
        <w:t>PubMed</w:t>
      </w:r>
    </w:p>
    <w:p w14:paraId="4D9258DF" w14:textId="77777777" w:rsidR="00985F5B" w:rsidRPr="003251D0" w:rsidRDefault="00985F5B" w:rsidP="00985F5B">
      <w:pPr>
        <w:spacing w:line="240" w:lineRule="auto"/>
        <w:ind w:right="2700"/>
        <w:rPr>
          <w:rFonts w:eastAsia="Times New Roman"/>
          <w:lang w:val="en-US"/>
        </w:rPr>
      </w:pPr>
      <w:r w:rsidRPr="003251D0">
        <w:rPr>
          <w:rFonts w:eastAsia="Times New Roman"/>
          <w:lang w:val="en-US"/>
        </w:rPr>
        <w:t>((eHealth OR "mHealth" OR "mobile health" OR "health promotion" OR "health intervention") AND (mobile phone OR cell phone OR mobile application OR text messaging OR short message service OR smartphone) AND (developmental screening OR developmental milestone OR developmental checklist OR developmental progress OR "ESPDT" OR developmental tracking OR child health OR child development OR "physical well-being" OR "social and emotional development" OR "language development" OR "early literacy")) AND ("infant"[MeSH Terms] OR "infant"[MeSH Terms] OR "infant, newborn"[MeSH Terms] OR "child, preschool"[MeSH Terms]) AND ("Parents"[Mesh] OR "Legal Guardians"[Mesh] ) AND ("2011"[PDat] : "2022"[PDat])</w:t>
      </w:r>
    </w:p>
    <w:p w14:paraId="02682F85" w14:textId="77777777" w:rsidR="00985F5B" w:rsidRPr="003251D0" w:rsidRDefault="00985F5B" w:rsidP="00985F5B">
      <w:pPr>
        <w:pStyle w:val="Heading4"/>
        <w:rPr>
          <w:color w:val="auto"/>
          <w:lang w:val="en-US"/>
        </w:rPr>
      </w:pPr>
      <w:r w:rsidRPr="003251D0">
        <w:rPr>
          <w:color w:val="auto"/>
          <w:lang w:val="en-US"/>
        </w:rPr>
        <w:t>EMBASE</w:t>
      </w:r>
    </w:p>
    <w:p w14:paraId="71F39FE2" w14:textId="77777777" w:rsidR="00985F5B" w:rsidRPr="003251D0" w:rsidRDefault="00985F5B" w:rsidP="00985F5B">
      <w:pPr>
        <w:spacing w:line="240" w:lineRule="auto"/>
        <w:ind w:right="2700"/>
        <w:rPr>
          <w:rFonts w:eastAsia="Times New Roman"/>
          <w:lang w:val="en-US"/>
        </w:rPr>
      </w:pPr>
      <w:r w:rsidRPr="003251D0">
        <w:rPr>
          <w:rFonts w:eastAsia="Times New Roman"/>
          <w:lang w:val="en-US"/>
        </w:rPr>
        <w:t>('ehealth'/exp OR ehealth OR 'mhealth'/exp OR 'mhealth' OR 'mobile health'/exp OR 'mobile health' OR 'health promotion'/exp OR 'health promotion' OR 'health intervention') AND (((((mobile AND phone OR 'cell'/exp OR cell) AND phone OR mobile) AND ('application'/exp OR application) OR text) AND messaging OR short) AND message AND service OR 'smartphone'/exp OR smartphone) AND (((((developmental AND ('screening'/exp OR screening) OR developmental) AND milestone OR developmental) AND ('checklist'/exp OR checklist) OR 'espdt' OR developmental) AND tracking OR 'child'/exp OR child) AND ('health'/exp OR health) OR 'child'/exp OR child) AND ('development'/exp OR development OR 'developmental progress') AND ([newborn]/lim OR [infant]/lim OR [child]/lim OR [preschool]/lim) AND [2011-2022]/py</w:t>
      </w:r>
    </w:p>
    <w:p w14:paraId="2A49A581" w14:textId="77777777" w:rsidR="00985F5B" w:rsidRPr="003251D0" w:rsidRDefault="00985F5B" w:rsidP="00985F5B">
      <w:pPr>
        <w:pStyle w:val="Heading4"/>
        <w:rPr>
          <w:color w:val="auto"/>
          <w:lang w:val="en-US"/>
        </w:rPr>
      </w:pPr>
      <w:r w:rsidRPr="003251D0">
        <w:rPr>
          <w:color w:val="auto"/>
          <w:lang w:val="en-US"/>
        </w:rPr>
        <w:t>CINAHL Complete</w:t>
      </w:r>
    </w:p>
    <w:p w14:paraId="665F0EC4" w14:textId="77777777" w:rsidR="00985F5B" w:rsidRPr="003251D0" w:rsidRDefault="00985F5B" w:rsidP="00985F5B">
      <w:pPr>
        <w:spacing w:line="240" w:lineRule="auto"/>
        <w:ind w:right="2700"/>
        <w:rPr>
          <w:rFonts w:eastAsia="Times New Roman"/>
          <w:lang w:val="en-US"/>
        </w:rPr>
      </w:pPr>
      <w:r w:rsidRPr="003251D0">
        <w:rPr>
          <w:rFonts w:eastAsia="Times New Roman"/>
          <w:lang w:val="en-US"/>
        </w:rPr>
        <w:t>((eHealth OR “mHealth” OR “mobile health”) AND (mobile phone OR cell phone OR mobile application OR text messaging OR short message service OR smartphone) AND (developmental screening OR developmental milestone OR developmental checklist OR “ESPDT” OR developmental tracking OR developmental progress OR child health OR child development) AND (infant OR newborn OR child, preschool) AND (parents OR mothers OR fathers OR legal guardian) AND (“health promotion” OR “health intervention”)) </w:t>
      </w:r>
    </w:p>
    <w:p w14:paraId="67C66B4A" w14:textId="77777777" w:rsidR="00985F5B" w:rsidRPr="003251D0" w:rsidRDefault="00985F5B" w:rsidP="00985F5B">
      <w:pPr>
        <w:spacing w:line="240" w:lineRule="auto"/>
        <w:ind w:right="2700"/>
        <w:rPr>
          <w:rFonts w:eastAsia="Times New Roman"/>
          <w:lang w:val="en-US"/>
        </w:rPr>
      </w:pPr>
      <w:r w:rsidRPr="003251D0">
        <w:rPr>
          <w:rFonts w:eastAsia="Times New Roman"/>
          <w:lang w:val="en-US"/>
        </w:rPr>
        <w:t>**Limiters (must be selected manually): Published Date: Start Month and Year: January 2011, End Month and Year: December 2022</w:t>
      </w:r>
    </w:p>
    <w:p w14:paraId="420ED9EA" w14:textId="77777777" w:rsidR="00985F5B" w:rsidRPr="003251D0" w:rsidRDefault="00985F5B" w:rsidP="00985F5B">
      <w:pPr>
        <w:pStyle w:val="Heading4"/>
        <w:rPr>
          <w:color w:val="auto"/>
          <w:lang w:val="en-US"/>
        </w:rPr>
      </w:pPr>
      <w:r w:rsidRPr="003251D0">
        <w:rPr>
          <w:color w:val="auto"/>
          <w:lang w:val="en-US"/>
        </w:rPr>
        <w:t>ERIC</w:t>
      </w:r>
    </w:p>
    <w:p w14:paraId="4ECAAC4A" w14:textId="77777777" w:rsidR="00985F5B" w:rsidRPr="003251D0" w:rsidRDefault="00985F5B" w:rsidP="00985F5B">
      <w:pPr>
        <w:spacing w:line="240" w:lineRule="auto"/>
        <w:ind w:right="2700"/>
        <w:rPr>
          <w:rFonts w:eastAsia="Times New Roman"/>
          <w:lang w:val="en-US"/>
        </w:rPr>
      </w:pPr>
      <w:r w:rsidRPr="003251D0">
        <w:rPr>
          <w:rFonts w:eastAsia="Times New Roman"/>
          <w:lang w:val="en-US"/>
        </w:rPr>
        <w:t xml:space="preserve">((“eHealth” OR “mHealth” OR “mobile health” OR “health intervention” OR "health promotion" Or “mobile health program”) AND (Telecommunications OR Handheld Devices OR Synchronous </w:t>
      </w:r>
      <w:r w:rsidRPr="003251D0">
        <w:rPr>
          <w:rFonts w:eastAsia="Times New Roman"/>
          <w:lang w:val="en-US"/>
        </w:rPr>
        <w:lastRenderedPageBreak/>
        <w:t>Communication OR “short message service” OR “text messaging” OR “smartphone” OR “mobile phone” OR “mobile app”) AND (“developmental screening” OR “developmental milestone” OR “developmental checklist” OR “ESPDT” OR “developmental tracking” OR “Child Development” OR “Child Health” OR “Developmental Stages”) AND (Infants OR newborn OR Preschool Children OR Young Children OR Toddlers) AND (Parents OR mothers OR fathers OR legal guardian) NOT (Developmental Delays OR Neurological Impairments OR Disability OR Autism OR “mental disorder”) NOT (Adolescents OR Teenagers OR Preadolescents) NOT ("education" OR “school” OR "child abuse") ) **Filter: last 10 years</w:t>
      </w:r>
    </w:p>
    <w:p w14:paraId="50407B42" w14:textId="77777777" w:rsidR="00985F5B" w:rsidRPr="003251D0" w:rsidRDefault="00985F5B" w:rsidP="00985F5B">
      <w:pPr>
        <w:spacing w:line="240" w:lineRule="auto"/>
        <w:ind w:right="2700"/>
        <w:rPr>
          <w:rFonts w:eastAsia="Times New Roman"/>
          <w:lang w:val="en-US"/>
        </w:rPr>
      </w:pPr>
    </w:p>
    <w:p w14:paraId="54C56DCA" w14:textId="77777777" w:rsidR="00985F5B" w:rsidRPr="003251D0" w:rsidRDefault="00985F5B" w:rsidP="00985F5B">
      <w:pPr>
        <w:pStyle w:val="Heading4"/>
        <w:rPr>
          <w:color w:val="auto"/>
          <w:lang w:val="en-US"/>
        </w:rPr>
      </w:pPr>
      <w:r w:rsidRPr="003251D0">
        <w:rPr>
          <w:color w:val="auto"/>
          <w:lang w:val="en-US"/>
        </w:rPr>
        <w:t>Compendex and Inspec (Using Engineering Village)</w:t>
      </w:r>
    </w:p>
    <w:p w14:paraId="3511BDEB" w14:textId="77777777" w:rsidR="00985F5B" w:rsidRPr="003251D0" w:rsidRDefault="00985F5B" w:rsidP="00985F5B">
      <w:pPr>
        <w:spacing w:line="240" w:lineRule="auto"/>
        <w:ind w:right="2700"/>
        <w:rPr>
          <w:rFonts w:eastAsia="Times New Roman"/>
          <w:lang w:val="en-US"/>
        </w:rPr>
      </w:pPr>
      <w:r w:rsidRPr="003251D0">
        <w:rPr>
          <w:rFonts w:eastAsia="Times New Roman"/>
          <w:lang w:val="en-US"/>
        </w:rPr>
        <w:t>((((((mobile phone OR mobile app OR smartphone OR phone app OR texting OR text messaging OR SMS OR mobile health OR mhealth OR eHealth OR "health promotion" OR "health intervention" OR "public health")) WN ALL) AND ((("developmental milestones" OR "developmental progress" OR "developmental tracking" OR "child development" OR "child health outcomes" OR "developmental stages" OR "developmental screening" OR "developmental checklists" OR "ESPDT")) WN ALL)) AND (((child OR infant OR newborn OR preschool child OR young children OR toddlers)) WN ALL)) NOT ((("pregnant women")) WN ALL)) **Filter: “Published” field to 2011-2022</w:t>
      </w:r>
    </w:p>
    <w:p w14:paraId="04AFAA8E" w14:textId="77777777" w:rsidR="00985F5B" w:rsidRPr="003251D0" w:rsidRDefault="00985F5B" w:rsidP="00985F5B">
      <w:pPr>
        <w:pStyle w:val="Heading4"/>
        <w:rPr>
          <w:color w:val="auto"/>
          <w:lang w:val="en-US"/>
        </w:rPr>
      </w:pPr>
      <w:r w:rsidRPr="003251D0">
        <w:rPr>
          <w:color w:val="auto"/>
          <w:lang w:val="en-US"/>
        </w:rPr>
        <w:t>ACM Digital Library</w:t>
      </w:r>
    </w:p>
    <w:p w14:paraId="622EB651" w14:textId="77777777" w:rsidR="00985F5B" w:rsidRPr="003251D0" w:rsidRDefault="00985F5B" w:rsidP="00985F5B">
      <w:pPr>
        <w:spacing w:line="240" w:lineRule="auto"/>
        <w:ind w:right="2700"/>
        <w:rPr>
          <w:rFonts w:eastAsia="Times New Roman"/>
          <w:lang w:val="en-US"/>
        </w:rPr>
      </w:pPr>
      <w:r w:rsidRPr="003251D0">
        <w:rPr>
          <w:rFonts w:eastAsia="Times New Roman"/>
          <w:lang w:val="en-US"/>
        </w:rPr>
        <w:t>(</w:t>
      </w:r>
      <w:proofErr w:type="gramStart"/>
      <w:r w:rsidRPr="003251D0">
        <w:rPr>
          <w:rFonts w:eastAsia="Times New Roman"/>
          <w:lang w:val="en-US"/>
        </w:rPr>
        <w:t>ehealth</w:t>
      </w:r>
      <w:proofErr w:type="gramEnd"/>
      <w:r w:rsidRPr="003251D0">
        <w:rPr>
          <w:rFonts w:eastAsia="Times New Roman"/>
          <w:lang w:val="en-US"/>
        </w:rPr>
        <w:t xml:space="preserve"> OR "mhealth" OR "mobile health" OR "health promotion" OR "health intervention") AND (mobile phone OR cell phone OR mobile application OR text messaging OR short message service OR smartphone) AND (developmental screening OR developmental milestone OR developmental checklist OR "espdt" OR developmental tracking OR developmental progress OR child health OR child development) AND (infant OR newborn OR child, preschool) AND (parent OR mother OR father OR legal guardian)</w:t>
      </w:r>
    </w:p>
    <w:p w14:paraId="35152C20" w14:textId="77777777" w:rsidR="00985F5B" w:rsidRPr="003251D0" w:rsidRDefault="00985F5B" w:rsidP="00985F5B">
      <w:pPr>
        <w:spacing w:line="240" w:lineRule="auto"/>
        <w:ind w:right="2700"/>
        <w:rPr>
          <w:rFonts w:eastAsia="Times New Roman"/>
          <w:lang w:val="en-US"/>
        </w:rPr>
      </w:pPr>
      <w:r w:rsidRPr="003251D0">
        <w:rPr>
          <w:rFonts w:eastAsia="Times New Roman"/>
          <w:lang w:val="en-US"/>
        </w:rPr>
        <w:t>**Filter: “Publication Date” field: January 2011 - December 2022</w:t>
      </w:r>
    </w:p>
    <w:p w14:paraId="18D2B8E5" w14:textId="77777777" w:rsidR="00D00EEA" w:rsidRPr="00985F5B" w:rsidRDefault="00D00EEA">
      <w:pPr>
        <w:rPr>
          <w:lang w:val="en-US"/>
        </w:rPr>
      </w:pPr>
    </w:p>
    <w:sectPr w:rsidR="00D00EEA" w:rsidRPr="00985F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85F5B"/>
    <w:rsid w:val="00686669"/>
    <w:rsid w:val="00985F5B"/>
    <w:rsid w:val="00D00EE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02D1C"/>
  <w15:chartTrackingRefBased/>
  <w15:docId w15:val="{AB49143A-CB4B-4CE5-9C25-61FE46FC6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985F5B"/>
    <w:pPr>
      <w:keepNext/>
      <w:keepLines/>
      <w:spacing w:before="320" w:after="80"/>
      <w:outlineLvl w:val="2"/>
    </w:pPr>
    <w:rPr>
      <w:rFonts w:ascii="Arial" w:eastAsia="Arial" w:hAnsi="Arial" w:cs="Arial"/>
      <w:color w:val="434343"/>
      <w:sz w:val="28"/>
      <w:szCs w:val="28"/>
      <w:lang w:val="en" w:eastAsia="en-US"/>
    </w:rPr>
  </w:style>
  <w:style w:type="paragraph" w:styleId="Heading4">
    <w:name w:val="heading 4"/>
    <w:basedOn w:val="Normal"/>
    <w:next w:val="Normal"/>
    <w:link w:val="Heading4Char"/>
    <w:uiPriority w:val="9"/>
    <w:unhideWhenUsed/>
    <w:qFormat/>
    <w:rsid w:val="00985F5B"/>
    <w:pPr>
      <w:keepNext/>
      <w:keepLines/>
      <w:spacing w:before="280" w:after="80"/>
      <w:outlineLvl w:val="3"/>
    </w:pPr>
    <w:rPr>
      <w:rFonts w:ascii="Arial" w:eastAsia="Arial" w:hAnsi="Arial" w:cs="Arial"/>
      <w:color w:val="666666"/>
      <w:sz w:val="24"/>
      <w:szCs w:val="24"/>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85F5B"/>
    <w:rPr>
      <w:rFonts w:ascii="Arial" w:eastAsia="Arial" w:hAnsi="Arial" w:cs="Arial"/>
      <w:color w:val="434343"/>
      <w:sz w:val="28"/>
      <w:szCs w:val="28"/>
      <w:lang w:val="en" w:eastAsia="en-US"/>
    </w:rPr>
  </w:style>
  <w:style w:type="character" w:customStyle="1" w:styleId="Heading4Char">
    <w:name w:val="Heading 4 Char"/>
    <w:basedOn w:val="DefaultParagraphFont"/>
    <w:link w:val="Heading4"/>
    <w:uiPriority w:val="9"/>
    <w:rsid w:val="00985F5B"/>
    <w:rPr>
      <w:rFonts w:ascii="Arial" w:eastAsia="Arial" w:hAnsi="Arial" w:cs="Arial"/>
      <w:color w:val="666666"/>
      <w:sz w:val="24"/>
      <w:szCs w:val="24"/>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38</Words>
  <Characters>3642</Characters>
  <Application>Microsoft Office Word</Application>
  <DocSecurity>0</DocSecurity>
  <Lines>30</Lines>
  <Paragraphs>8</Paragraphs>
  <ScaleCrop>false</ScaleCrop>
  <Company/>
  <LinksUpToDate>false</LinksUpToDate>
  <CharactersWithSpaces>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Akeiylah DeWitt</cp:lastModifiedBy>
  <cp:revision>3</cp:revision>
  <dcterms:created xsi:type="dcterms:W3CDTF">2022-08-26T06:10:00Z</dcterms:created>
  <dcterms:modified xsi:type="dcterms:W3CDTF">2022-09-29T21:06:00Z</dcterms:modified>
</cp:coreProperties>
</file>